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761" w:rsidRPr="005D065B" w:rsidRDefault="00E20761" w:rsidP="00E20761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 xml:space="preserve">Table </w:t>
      </w:r>
      <w:r w:rsidR="004B5793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S</w:t>
      </w:r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 xml:space="preserve">1: </w:t>
      </w:r>
      <w:r w:rsidR="003C1A9E"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 xml:space="preserve">Source of </w:t>
      </w:r>
      <w:bookmarkStart w:id="0" w:name="OLE_LINK248"/>
      <w:bookmarkStart w:id="1" w:name="OLE_LINK249"/>
      <w:r w:rsidR="003C1A9E"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Antibodies</w:t>
      </w:r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 xml:space="preserve"> and </w:t>
      </w:r>
      <w:r w:rsidR="00477058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R</w:t>
      </w:r>
      <w:bookmarkStart w:id="2" w:name="_GoBack"/>
      <w:bookmarkEnd w:id="2"/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eagents</w:t>
      </w:r>
      <w:bookmarkEnd w:id="0"/>
      <w:bookmarkEnd w:id="1"/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.</w:t>
      </w:r>
    </w:p>
    <w:tbl>
      <w:tblPr>
        <w:tblW w:w="8251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864"/>
        <w:gridCol w:w="3544"/>
        <w:gridCol w:w="1843"/>
      </w:tblGrid>
      <w:tr w:rsidR="00E20761" w:rsidRPr="005D065B" w:rsidTr="00D55006">
        <w:trPr>
          <w:trHeight w:val="534"/>
        </w:trPr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D55006" w:rsidP="00137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</w:rPr>
              <w:t>Antibodies or reagen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F60BB3" w:rsidP="00F60BB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E20761" w:rsidP="001379C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Catalog numbers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GAPDH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9485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</w:pPr>
            <w:r w:rsidRPr="005D065B">
              <w:rPr>
                <w:rFonts w:ascii="Times New Roman" w:eastAsia="Times New Roman" w:hAnsi="Times New Roman" w:cs="Times New Roman"/>
                <w:kern w:val="0"/>
                <w:sz w:val="22"/>
              </w:rPr>
              <w:t>Tubul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Times New Roman" w:hAnsi="Times New Roman" w:cs="Times New Roman"/>
                <w:kern w:val="0"/>
                <w:sz w:val="22"/>
              </w:rPr>
              <w:t>ab6046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TM4SF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113504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E-cadheri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ab197751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CD4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igma, </w:t>
            </w:r>
            <w:r w:rsidR="00E96AA9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USA</w:t>
            </w:r>
          </w:p>
        </w:tc>
        <w:tc>
          <w:tcPr>
            <w:tcW w:w="1843" w:type="dxa"/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Times New Roman" w:hAnsi="Times New Roman" w:cs="Times New Roman"/>
                <w:kern w:val="0"/>
                <w:sz w:val="22"/>
              </w:rPr>
              <w:t>MABF581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Vimenti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96AA9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92547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MMP9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1379C0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</w:t>
            </w:r>
            <w:r w:rsidR="00E96AA9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4C782E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10375-2-AP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Bcl-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4C782E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4C782E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692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4C782E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="00293995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mad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4C782E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igma-Aldrich</w:t>
            </w:r>
            <w:r w:rsidR="004233D6"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="004233D6" w:rsidRPr="005D065B">
              <w:rPr>
                <w:rFonts w:ascii="Times New Roman" w:eastAsia="宋体" w:hAnsi="Times New Roman" w:cs="Times New Roman"/>
                <w:sz w:val="22"/>
              </w:rPr>
              <w:t xml:space="preserve">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761" w:rsidRPr="005D065B" w:rsidRDefault="00293995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AB4200354</w:t>
            </w:r>
          </w:p>
        </w:tc>
      </w:tr>
      <w:tr w:rsidR="00E20761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SOX2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761" w:rsidRPr="005D065B" w:rsidRDefault="00E20761" w:rsidP="00E2076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79351</w:t>
            </w:r>
          </w:p>
        </w:tc>
      </w:tr>
      <w:tr w:rsidR="00E96AA9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N-cadheri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b18203</w:t>
            </w:r>
          </w:p>
        </w:tc>
      </w:tr>
      <w:tr w:rsidR="00E96AA9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CD13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216323</w:t>
            </w:r>
          </w:p>
        </w:tc>
      </w:tr>
      <w:tr w:rsidR="00E96AA9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Par3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11085-1-AP</w:t>
            </w:r>
          </w:p>
        </w:tc>
      </w:tr>
      <w:tr w:rsidR="00E96AA9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ZO1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6AA9" w:rsidRPr="005D065B" w:rsidRDefault="00E96AA9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21773-1-AP</w:t>
            </w:r>
          </w:p>
        </w:tc>
      </w:tr>
      <w:tr w:rsidR="007B025D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-My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igma-Aldrich, </w:t>
            </w:r>
            <w:r w:rsidRPr="005D065B">
              <w:rPr>
                <w:rFonts w:ascii="Times New Roman" w:eastAsia="宋体" w:hAnsi="Times New Roman" w:cs="Times New Roman"/>
                <w:sz w:val="22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M4439</w:t>
            </w:r>
          </w:p>
        </w:tc>
      </w:tr>
      <w:tr w:rsidR="007B025D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LDHA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9883</w:t>
            </w:r>
          </w:p>
        </w:tc>
      </w:tr>
      <w:tr w:rsidR="007B025D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MMP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10374-2-AP</w:t>
            </w:r>
          </w:p>
        </w:tc>
      </w:tr>
      <w:tr w:rsidR="007B025D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CF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13838-1-AP</w:t>
            </w:r>
          </w:p>
        </w:tc>
      </w:tr>
      <w:tr w:rsidR="007B025D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7B025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β-cateni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roteintech Group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25D" w:rsidRPr="005D065B" w:rsidRDefault="004233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51067-2-AP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E37167" w:rsidP="00E3716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nti-IgG H&amp;L (HRP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E37167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cam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5500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b6734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M4SF1 shRN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hanghai Gene Chem Co, Ltd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D025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NM_011334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8461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SOX2-cDNA plasmi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hanghai Gene Chem Co, Ltd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NM_011443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84612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M4SF1-cDNA plasmid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hanghai Gene Chem Co, Ltd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NM_014220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Matrige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igma-Aldrich</w:t>
            </w: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，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84612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E1270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D025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Primer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angon Shanghai,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5500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None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025D6" w:rsidP="00D025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bookmarkStart w:id="3" w:name="OLE_LINK246"/>
            <w:bookmarkStart w:id="4" w:name="OLE_LINK247"/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Cell Counting Kit </w:t>
            </w:r>
            <w:bookmarkEnd w:id="3"/>
            <w:bookmarkEnd w:id="4"/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(CCK-8</w:t>
            </w: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5500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evenb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55006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SC119-01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DMEM/F-1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Gibco, Invitrogen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A4192001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lastRenderedPageBreak/>
              <w:t>EG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Gibco, Invitrogen, 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PHG0311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β-FG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ibco, </w:t>
            </w:r>
            <w:bookmarkStart w:id="5" w:name="OLE_LINK242"/>
            <w:bookmarkStart w:id="6" w:name="OLE_LINK243"/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Invitrogen, USA</w:t>
            </w:r>
            <w:bookmarkEnd w:id="5"/>
            <w:bookmarkEnd w:id="6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B82EF0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KHG0021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110ACC" w:rsidP="00110AC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hAnsi="Times New Roman" w:cs="Times New Roman"/>
                <w:bCs/>
                <w:color w:val="292929"/>
                <w:sz w:val="22"/>
              </w:rPr>
              <w:t>DAPI Stain Solu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110ACC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Yeasen Biotech Co., Ltd. Chi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110ACC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hAnsi="Times New Roman" w:cs="Times New Roman"/>
                <w:color w:val="292929"/>
                <w:sz w:val="22"/>
              </w:rPr>
              <w:t>40728ES03</w:t>
            </w:r>
          </w:p>
        </w:tc>
      </w:tr>
      <w:tr w:rsidR="00E37167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110ACC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EZ-ChIP™ ki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C1A2D" w:rsidP="00DC1A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sz w:val="22"/>
              </w:rPr>
              <w:t>Millipore</w:t>
            </w:r>
            <w:r w:rsidR="00110ACC" w:rsidRPr="005D065B">
              <w:rPr>
                <w:rFonts w:ascii="Times New Roman" w:eastAsia="宋体" w:hAnsi="Times New Roman" w:cs="Times New Roman"/>
                <w:sz w:val="22"/>
              </w:rPr>
              <w:t>，</w:t>
            </w:r>
            <w:r w:rsidR="00110ACC" w:rsidRPr="005D065B">
              <w:rPr>
                <w:rFonts w:ascii="Times New Roman" w:eastAsia="宋体" w:hAnsi="Times New Roman" w:cs="Times New Roman"/>
                <w:sz w:val="22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167" w:rsidRPr="005D065B" w:rsidRDefault="00DC1A2D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kern w:val="0"/>
                <w:sz w:val="22"/>
              </w:rPr>
              <w:t>17-408</w:t>
            </w:r>
          </w:p>
        </w:tc>
      </w:tr>
      <w:tr w:rsidR="002B6B13" w:rsidRPr="005D065B" w:rsidTr="00D55006"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6B13" w:rsidRPr="005D065B" w:rsidRDefault="002B6B1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XAV9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6B13" w:rsidRPr="005D065B" w:rsidRDefault="002B6B13" w:rsidP="00DC1A2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SELLE</w:t>
            </w:r>
            <w:r>
              <w:rPr>
                <w:rFonts w:ascii="Times New Roman" w:eastAsia="宋体" w:hAnsi="Times New Roman" w:cs="Times New Roman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B6B13" w:rsidRPr="005D065B" w:rsidRDefault="002B6B13" w:rsidP="00E96A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B6B13">
              <w:rPr>
                <w:rFonts w:ascii="Times New Roman" w:eastAsia="宋体" w:hAnsi="Times New Roman" w:cs="Times New Roman"/>
                <w:kern w:val="0"/>
                <w:sz w:val="22"/>
              </w:rPr>
              <w:t>S1180</w:t>
            </w:r>
          </w:p>
        </w:tc>
      </w:tr>
    </w:tbl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E20761" w:rsidRPr="005D065B" w:rsidRDefault="00E20761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7F26C5" w:rsidRPr="005D065B" w:rsidRDefault="007F26C5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140190" w:rsidRPr="005D065B" w:rsidRDefault="00140190" w:rsidP="00B9042D">
      <w:pPr>
        <w:widowControl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</w:pPr>
    </w:p>
    <w:p w:rsidR="00B9042D" w:rsidRPr="005D065B" w:rsidRDefault="00E20761" w:rsidP="00E20761">
      <w:pPr>
        <w:widowControl/>
        <w:ind w:firstLineChars="50" w:firstLine="110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 xml:space="preserve">Table </w:t>
      </w:r>
      <w:r w:rsidR="004B5793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S</w:t>
      </w:r>
      <w:r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2</w:t>
      </w:r>
      <w:r w:rsidR="00B9042D" w:rsidRPr="005D065B">
        <w:rPr>
          <w:rFonts w:ascii="Times New Roman" w:eastAsia="宋体" w:hAnsi="Times New Roman" w:cs="Times New Roman"/>
          <w:b/>
          <w:bCs/>
          <w:color w:val="231F20"/>
          <w:kern w:val="0"/>
          <w:sz w:val="22"/>
        </w:rPr>
        <w:t>: Primer sets used for RT-PCR</w:t>
      </w:r>
    </w:p>
    <w:tbl>
      <w:tblPr>
        <w:tblW w:w="0" w:type="auto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29"/>
        <w:gridCol w:w="1890"/>
        <w:gridCol w:w="4269"/>
      </w:tblGrid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GAPDH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GGGAGCCAAAAGGGTCATCATC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ACGCCTGCTTCACCACCTTCTTG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TM4SF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TGGAGGAAATTGTGGCTG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GTTCATGGTGATCCAACTG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E-cadheri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CCCTGCCAATCCCGATGAAA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GGGTCAGTATCAGCCGC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Vimenti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CTTCAGAGAGAGGAAGCCGAAAA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CGTGAGGTCAGGCTTGGAAA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MMP9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AGAGATGCGTGGAGAG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CTTCCGAGTAGTTTTGG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Bcl-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GTGTGGAGAGCGTCAA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CAGCCAGGAGAAATCAA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CyclinD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AACACGGCTCACGCTTA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CCAGACCCTCAGACTTG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SOX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GGACAGTTACGCGCACAT</w:t>
            </w:r>
          </w:p>
        </w:tc>
      </w:tr>
      <w:tr w:rsidR="00B9042D" w:rsidRPr="005D065B" w:rsidTr="00AE0E55">
        <w:trPr>
          <w:trHeight w:val="272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GAGTAGGACATGCTGTAGG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N-cadherin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GCCAACCTTAACTGAGGAG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GCAAGTTGATTGGAGGGATG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CD13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GTCGGAAACTGGCAGATAG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GGTAGTGTTGTACTGGGCCAAT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Par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AACTGGCCGCATTTAAGC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AGTGGAGTGCCTAGTTTTAGAG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ZO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 xml:space="preserve">Forward 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ACCAGTAAGTCGTCCTGATCC</w:t>
            </w:r>
          </w:p>
        </w:tc>
      </w:tr>
      <w:tr w:rsidR="00B9042D" w:rsidRPr="005D065B" w:rsidTr="00AE0E55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</w:t>
            </w:r>
          </w:p>
        </w:tc>
        <w:tc>
          <w:tcPr>
            <w:tcW w:w="4303" w:type="dxa"/>
            <w:vAlign w:val="center"/>
            <w:hideMark/>
          </w:tcPr>
          <w:p w:rsidR="00B9042D" w:rsidRPr="005D065B" w:rsidRDefault="00B9042D" w:rsidP="00AE0E5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D065B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TCGGCCAAATCTTCTCACTCC</w:t>
            </w:r>
          </w:p>
        </w:tc>
      </w:tr>
    </w:tbl>
    <w:p w:rsidR="007F26C5" w:rsidRPr="005D065B" w:rsidRDefault="007F26C5" w:rsidP="0002223D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sectPr w:rsidR="007F26C5" w:rsidRPr="005D065B" w:rsidSect="00421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0EE" w:rsidRDefault="00B010EE" w:rsidP="00437DEA">
      <w:r>
        <w:separator/>
      </w:r>
    </w:p>
  </w:endnote>
  <w:endnote w:type="continuationSeparator" w:id="0">
    <w:p w:rsidR="00B010EE" w:rsidRDefault="00B010EE" w:rsidP="00437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等线"/>
    <w:panose1 w:val="00000000000000000000"/>
    <w:charset w:val="00"/>
    <w:family w:val="roman"/>
    <w:notTrueType/>
    <w:pitch w:val="default"/>
  </w:font>
  <w:font w:name="BSGulliver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0EE" w:rsidRDefault="00B010EE" w:rsidP="00437DEA">
      <w:r>
        <w:separator/>
      </w:r>
    </w:p>
  </w:footnote>
  <w:footnote w:type="continuationSeparator" w:id="0">
    <w:p w:rsidR="00B010EE" w:rsidRDefault="00B010EE" w:rsidP="00437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2DF"/>
    <w:rsid w:val="0002223D"/>
    <w:rsid w:val="00057861"/>
    <w:rsid w:val="000660DB"/>
    <w:rsid w:val="000B7DA3"/>
    <w:rsid w:val="000C2966"/>
    <w:rsid w:val="000D4E62"/>
    <w:rsid w:val="000D51A5"/>
    <w:rsid w:val="00110ACC"/>
    <w:rsid w:val="00120FDA"/>
    <w:rsid w:val="001379C0"/>
    <w:rsid w:val="00140190"/>
    <w:rsid w:val="00145E7D"/>
    <w:rsid w:val="00165DE1"/>
    <w:rsid w:val="00172DF4"/>
    <w:rsid w:val="001B0688"/>
    <w:rsid w:val="00205C88"/>
    <w:rsid w:val="00243904"/>
    <w:rsid w:val="0024501A"/>
    <w:rsid w:val="002563F9"/>
    <w:rsid w:val="002761FE"/>
    <w:rsid w:val="00293995"/>
    <w:rsid w:val="002B6B13"/>
    <w:rsid w:val="002E2367"/>
    <w:rsid w:val="00310E52"/>
    <w:rsid w:val="0031460E"/>
    <w:rsid w:val="003237B0"/>
    <w:rsid w:val="003318E7"/>
    <w:rsid w:val="003902C5"/>
    <w:rsid w:val="00391A41"/>
    <w:rsid w:val="003A69F4"/>
    <w:rsid w:val="003C05C7"/>
    <w:rsid w:val="003C1A9E"/>
    <w:rsid w:val="003F4580"/>
    <w:rsid w:val="00421FEB"/>
    <w:rsid w:val="004233D6"/>
    <w:rsid w:val="00437DEA"/>
    <w:rsid w:val="00440C3D"/>
    <w:rsid w:val="00465B3D"/>
    <w:rsid w:val="00477058"/>
    <w:rsid w:val="004A347B"/>
    <w:rsid w:val="004B0AB5"/>
    <w:rsid w:val="004B5793"/>
    <w:rsid w:val="004C782E"/>
    <w:rsid w:val="00536964"/>
    <w:rsid w:val="005A21B2"/>
    <w:rsid w:val="005D065B"/>
    <w:rsid w:val="005E1F30"/>
    <w:rsid w:val="00621FDB"/>
    <w:rsid w:val="00642F23"/>
    <w:rsid w:val="00663F8E"/>
    <w:rsid w:val="006A532F"/>
    <w:rsid w:val="006C2CBB"/>
    <w:rsid w:val="006D03A7"/>
    <w:rsid w:val="006D5137"/>
    <w:rsid w:val="006E1778"/>
    <w:rsid w:val="006E740F"/>
    <w:rsid w:val="00730E92"/>
    <w:rsid w:val="00750C86"/>
    <w:rsid w:val="00761998"/>
    <w:rsid w:val="007B025D"/>
    <w:rsid w:val="007B440F"/>
    <w:rsid w:val="007D7E74"/>
    <w:rsid w:val="007E0CBC"/>
    <w:rsid w:val="007F26C5"/>
    <w:rsid w:val="00846123"/>
    <w:rsid w:val="00855E78"/>
    <w:rsid w:val="0089621C"/>
    <w:rsid w:val="00896F8E"/>
    <w:rsid w:val="008D72AB"/>
    <w:rsid w:val="00912A25"/>
    <w:rsid w:val="0094330B"/>
    <w:rsid w:val="00A014F6"/>
    <w:rsid w:val="00A16D15"/>
    <w:rsid w:val="00A253D2"/>
    <w:rsid w:val="00A5078F"/>
    <w:rsid w:val="00A72357"/>
    <w:rsid w:val="00AB7000"/>
    <w:rsid w:val="00AE0E55"/>
    <w:rsid w:val="00B010EE"/>
    <w:rsid w:val="00B04283"/>
    <w:rsid w:val="00B12FED"/>
    <w:rsid w:val="00B172DF"/>
    <w:rsid w:val="00B457F4"/>
    <w:rsid w:val="00B62766"/>
    <w:rsid w:val="00B82EF0"/>
    <w:rsid w:val="00B9042D"/>
    <w:rsid w:val="00C01745"/>
    <w:rsid w:val="00C11253"/>
    <w:rsid w:val="00C616E1"/>
    <w:rsid w:val="00C80659"/>
    <w:rsid w:val="00CA0413"/>
    <w:rsid w:val="00CD104D"/>
    <w:rsid w:val="00CF18EB"/>
    <w:rsid w:val="00D025A8"/>
    <w:rsid w:val="00D025D6"/>
    <w:rsid w:val="00D16C7E"/>
    <w:rsid w:val="00D55006"/>
    <w:rsid w:val="00D62BCC"/>
    <w:rsid w:val="00D6329D"/>
    <w:rsid w:val="00D70610"/>
    <w:rsid w:val="00DC1A2D"/>
    <w:rsid w:val="00E00E05"/>
    <w:rsid w:val="00E20761"/>
    <w:rsid w:val="00E37167"/>
    <w:rsid w:val="00E96AA9"/>
    <w:rsid w:val="00EA4565"/>
    <w:rsid w:val="00F00913"/>
    <w:rsid w:val="00F450C7"/>
    <w:rsid w:val="00F519F4"/>
    <w:rsid w:val="00F60BB3"/>
    <w:rsid w:val="00F7761B"/>
    <w:rsid w:val="00F920C1"/>
    <w:rsid w:val="00FC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40A6D"/>
  <w15:docId w15:val="{1E80C25B-46CB-4986-9A6A-96D625DA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F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72D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B172DF"/>
    <w:rPr>
      <w:rFonts w:ascii="TimesNewRomanPS-BoldMT" w:hAnsi="TimesNewRomanPS-BoldMT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B172DF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0D4E62"/>
    <w:rPr>
      <w:rFonts w:ascii="BSGulliver-Italic" w:hAnsi="BSGulliver-Italic" w:hint="default"/>
      <w:b w:val="0"/>
      <w:bCs w:val="0"/>
      <w:i/>
      <w:iCs/>
      <w:color w:val="231F2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437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D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DEA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207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0A3728-075F-45CB-B282-2A3CE58B0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q</cp:lastModifiedBy>
  <cp:revision>38</cp:revision>
  <cp:lastPrinted>2018-08-31T06:35:00Z</cp:lastPrinted>
  <dcterms:created xsi:type="dcterms:W3CDTF">2020-04-02T11:55:00Z</dcterms:created>
  <dcterms:modified xsi:type="dcterms:W3CDTF">2020-08-09T04:51:00Z</dcterms:modified>
</cp:coreProperties>
</file>